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  <w:gridCol w:w="2559"/>
        <w:gridCol w:w="1971"/>
      </w:tblGrid>
      <w:tr w:rsidR="00544EB9" w:rsidRPr="00544EB9" w14:paraId="7164E1F4" w14:textId="77777777" w:rsidTr="00544EB9">
        <w:trPr>
          <w:trHeight w:val="285"/>
        </w:trPr>
        <w:tc>
          <w:tcPr>
            <w:tcW w:w="6795" w:type="dxa"/>
            <w:gridSpan w:val="3"/>
            <w:shd w:val="clear" w:color="auto" w:fill="D9D9D9"/>
            <w:hideMark/>
          </w:tcPr>
          <w:p w14:paraId="173C0152" w14:textId="1B30C5A4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heme</w:t>
            </w:r>
          </w:p>
        </w:tc>
        <w:tc>
          <w:tcPr>
            <w:tcW w:w="6795" w:type="dxa"/>
            <w:gridSpan w:val="3"/>
            <w:shd w:val="clear" w:color="auto" w:fill="D9D9D9"/>
            <w:hideMark/>
          </w:tcPr>
          <w:p w14:paraId="740B5265" w14:textId="391AF67A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ubtheme</w:t>
            </w:r>
          </w:p>
        </w:tc>
      </w:tr>
      <w:tr w:rsidR="00544EB9" w:rsidRPr="00544EB9" w14:paraId="4EA3233B" w14:textId="77777777" w:rsidTr="00544EB9">
        <w:trPr>
          <w:trHeight w:val="285"/>
        </w:trPr>
        <w:tc>
          <w:tcPr>
            <w:tcW w:w="2265" w:type="dxa"/>
            <w:shd w:val="clear" w:color="auto" w:fill="D9D9D9"/>
            <w:hideMark/>
          </w:tcPr>
          <w:p w14:paraId="463D31D2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itle</w:t>
            </w:r>
          </w:p>
        </w:tc>
        <w:tc>
          <w:tcPr>
            <w:tcW w:w="2265" w:type="dxa"/>
            <w:shd w:val="clear" w:color="auto" w:fill="D9D9D9"/>
            <w:hideMark/>
          </w:tcPr>
          <w:p w14:paraId="34AD1996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efinition</w:t>
            </w:r>
          </w:p>
        </w:tc>
        <w:tc>
          <w:tcPr>
            <w:tcW w:w="2265" w:type="dxa"/>
            <w:shd w:val="clear" w:color="auto" w:fill="D9D9D9"/>
            <w:hideMark/>
          </w:tcPr>
          <w:p w14:paraId="6FBB503A" w14:textId="449B76FE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chor Quote</w:t>
            </w:r>
            <w:r w:rsidR="006723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(</w:t>
            </w: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="006723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5" w:type="dxa"/>
            <w:shd w:val="clear" w:color="auto" w:fill="D9D9D9"/>
            <w:hideMark/>
          </w:tcPr>
          <w:p w14:paraId="0001BEE1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itle</w:t>
            </w:r>
          </w:p>
        </w:tc>
        <w:tc>
          <w:tcPr>
            <w:tcW w:w="2559" w:type="dxa"/>
            <w:shd w:val="clear" w:color="auto" w:fill="D9D9D9"/>
            <w:hideMark/>
          </w:tcPr>
          <w:p w14:paraId="5E047050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efinition</w:t>
            </w:r>
          </w:p>
        </w:tc>
        <w:tc>
          <w:tcPr>
            <w:tcW w:w="1971" w:type="dxa"/>
            <w:shd w:val="clear" w:color="auto" w:fill="D9D9D9"/>
            <w:hideMark/>
          </w:tcPr>
          <w:p w14:paraId="6B559E34" w14:textId="6801E3F0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chor Quote</w:t>
            </w:r>
            <w:r w:rsidR="006723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(</w:t>
            </w:r>
            <w:r w:rsidRPr="00544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="006723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544EB9" w:rsidRPr="00544EB9" w14:paraId="36E1E001" w14:textId="77777777" w:rsidTr="00544EB9">
        <w:trPr>
          <w:trHeight w:val="1350"/>
        </w:trPr>
        <w:tc>
          <w:tcPr>
            <w:tcW w:w="2265" w:type="dxa"/>
            <w:vMerge w:val="restart"/>
            <w:shd w:val="clear" w:color="auto" w:fill="auto"/>
            <w:hideMark/>
          </w:tcPr>
          <w:p w14:paraId="638B6F77" w14:textId="13CCFC61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erception of a high-quality of care, which is organisationally challenging</w:t>
            </w:r>
          </w:p>
        </w:tc>
        <w:tc>
          <w:tcPr>
            <w:tcW w:w="2265" w:type="dxa"/>
            <w:vMerge w:val="restart"/>
            <w:shd w:val="clear" w:color="auto" w:fill="auto"/>
            <w:hideMark/>
          </w:tcPr>
          <w:p w14:paraId="77400AAF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The healthcare system is perceived with mixed feelings, though patients feel well cared for </w:t>
            </w:r>
            <w:r w:rsidRPr="00544EB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despite long waiting times or assumed medical over- or underuse.</w:t>
            </w:r>
          </w:p>
        </w:tc>
        <w:tc>
          <w:tcPr>
            <w:tcW w:w="2265" w:type="dxa"/>
            <w:vMerge w:val="restart"/>
            <w:shd w:val="clear" w:color="auto" w:fill="auto"/>
            <w:hideMark/>
          </w:tcPr>
          <w:p w14:paraId="6EE6CF56" w14:textId="729BF982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“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[...] 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’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 always a bit problematic in the healthcare system to get an appointment with some specialists [...] Well, I know. I just have to give six month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’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; notice, th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’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 okay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”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P-11)</w:t>
            </w:r>
          </w:p>
        </w:tc>
        <w:tc>
          <w:tcPr>
            <w:tcW w:w="2265" w:type="dxa"/>
            <w:shd w:val="clear" w:color="auto" w:fill="auto"/>
            <w:hideMark/>
          </w:tcPr>
          <w:p w14:paraId="27AD0882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Ps as guides in patient care</w:t>
            </w:r>
          </w:p>
        </w:tc>
        <w:tc>
          <w:tcPr>
            <w:tcW w:w="2559" w:type="dxa"/>
            <w:shd w:val="clear" w:color="auto" w:fill="auto"/>
            <w:hideMark/>
          </w:tcPr>
          <w:p w14:paraId="342C3D37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Ps are seen by patients as the central point of coordination in their care.</w:t>
            </w:r>
          </w:p>
        </w:tc>
        <w:tc>
          <w:tcPr>
            <w:tcW w:w="1971" w:type="dxa"/>
            <w:shd w:val="clear" w:color="auto" w:fill="auto"/>
            <w:hideMark/>
          </w:tcPr>
          <w:p w14:paraId="20354697" w14:textId="3343949A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“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[...] I am in the opinion that a GP has to go in that direction, in management and the rough stuff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”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P-10)</w:t>
            </w:r>
          </w:p>
        </w:tc>
      </w:tr>
      <w:tr w:rsidR="00544EB9" w:rsidRPr="00544EB9" w14:paraId="693296AB" w14:textId="77777777" w:rsidTr="00544EB9">
        <w:trPr>
          <w:trHeight w:val="16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5B5557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E5AF50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837F8F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2265" w:type="dxa"/>
            <w:shd w:val="clear" w:color="auto" w:fill="auto"/>
            <w:hideMark/>
          </w:tcPr>
          <w:p w14:paraId="71C14F36" w14:textId="66C30E39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Cardiologists and neurologists a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ecialised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experts in patient care</w:t>
            </w:r>
          </w:p>
        </w:tc>
        <w:tc>
          <w:tcPr>
            <w:tcW w:w="2559" w:type="dxa"/>
            <w:shd w:val="clear" w:color="auto" w:fill="auto"/>
            <w:hideMark/>
          </w:tcPr>
          <w:p w14:paraId="2008C8A6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Neurologists and cardiologists are seen by patients as specialists who are consulted with complex problems.</w:t>
            </w:r>
          </w:p>
        </w:tc>
        <w:tc>
          <w:tcPr>
            <w:tcW w:w="1971" w:type="dxa"/>
            <w:shd w:val="clear" w:color="auto" w:fill="auto"/>
            <w:hideMark/>
          </w:tcPr>
          <w:p w14:paraId="0C064FDD" w14:textId="5B23EFED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“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Just like everywhere else in the profession, you need specialists who can do this. Then 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’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 quicker and more accurate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”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P-10)</w:t>
            </w:r>
          </w:p>
        </w:tc>
      </w:tr>
      <w:tr w:rsidR="00544EB9" w:rsidRPr="00031CDB" w14:paraId="31A2882C" w14:textId="77777777" w:rsidTr="00672387">
        <w:trPr>
          <w:trHeight w:val="3780"/>
        </w:trPr>
        <w:tc>
          <w:tcPr>
            <w:tcW w:w="2265" w:type="dxa"/>
            <w:shd w:val="clear" w:color="auto" w:fill="auto"/>
            <w:hideMark/>
          </w:tcPr>
          <w:p w14:paraId="54CAFF9A" w14:textId="5376FDF2" w:rsidR="00544EB9" w:rsidRPr="00544EB9" w:rsidRDefault="00672387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723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onitoring takes place, but patient engagement varies</w:t>
            </w:r>
          </w:p>
        </w:tc>
        <w:tc>
          <w:tcPr>
            <w:tcW w:w="2265" w:type="dxa"/>
            <w:shd w:val="clear" w:color="auto" w:fill="auto"/>
            <w:hideMark/>
          </w:tcPr>
          <w:p w14:paraId="0ABC9CDA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onitoring takes place regardless of the extent to which patients deal with their illness and question their medical care.</w:t>
            </w:r>
          </w:p>
        </w:tc>
        <w:tc>
          <w:tcPr>
            <w:tcW w:w="2265" w:type="dxa"/>
            <w:shd w:val="clear" w:color="auto" w:fill="auto"/>
            <w:hideMark/>
          </w:tcPr>
          <w:p w14:paraId="00DA0BE0" w14:textId="75634E4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“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nd if necessary, I also asked about it, so I already knew what it was about. And I also asked what the measurement was, what the value was and what range it was in, depending on the situation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”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P-03)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“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Yes, just as I said, if 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’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 necessary, it has to be done. And th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’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s for the </w:t>
            </w:r>
            <w:r w:rsidR="006723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hysician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to decide, not me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”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P-02)</w:t>
            </w:r>
          </w:p>
        </w:tc>
        <w:tc>
          <w:tcPr>
            <w:tcW w:w="6795" w:type="dxa"/>
            <w:gridSpan w:val="3"/>
            <w:shd w:val="clear" w:color="auto" w:fill="BFBFBF" w:themeFill="background1" w:themeFillShade="BF"/>
            <w:hideMark/>
          </w:tcPr>
          <w:p w14:paraId="48063816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544EB9" w:rsidRPr="00544EB9" w14:paraId="3E39A7BE" w14:textId="77777777" w:rsidTr="00672387">
        <w:trPr>
          <w:trHeight w:val="1620"/>
        </w:trPr>
        <w:tc>
          <w:tcPr>
            <w:tcW w:w="2265" w:type="dxa"/>
            <w:shd w:val="clear" w:color="auto" w:fill="auto"/>
            <w:hideMark/>
          </w:tcPr>
          <w:p w14:paraId="434EDFAB" w14:textId="3F71E05B" w:rsidR="00544EB9" w:rsidRPr="00544EB9" w:rsidRDefault="00672387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723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ositive appraisal of the monitoring frequency</w:t>
            </w:r>
          </w:p>
        </w:tc>
        <w:tc>
          <w:tcPr>
            <w:tcW w:w="2265" w:type="dxa"/>
            <w:shd w:val="clear" w:color="auto" w:fill="auto"/>
            <w:hideMark/>
          </w:tcPr>
          <w:p w14:paraId="43E77B3D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tients feel that the frequency of the monitoring routines is appropriate and tailored to their individual disease situation.</w:t>
            </w:r>
          </w:p>
        </w:tc>
        <w:tc>
          <w:tcPr>
            <w:tcW w:w="2265" w:type="dxa"/>
            <w:shd w:val="clear" w:color="auto" w:fill="auto"/>
            <w:hideMark/>
          </w:tcPr>
          <w:p w14:paraId="226F9E04" w14:textId="7C43C43D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“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No, 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’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 enough for me. And if I had the impression that I needed more, then that would certainly not be a problem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”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P-</w:t>
            </w:r>
            <w:r w:rsidR="00031C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4)</w:t>
            </w:r>
          </w:p>
        </w:tc>
        <w:tc>
          <w:tcPr>
            <w:tcW w:w="6795" w:type="dxa"/>
            <w:gridSpan w:val="3"/>
            <w:shd w:val="clear" w:color="auto" w:fill="BFBFBF" w:themeFill="background1" w:themeFillShade="BF"/>
            <w:hideMark/>
          </w:tcPr>
          <w:p w14:paraId="2F0DC48A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544EB9" w:rsidRPr="00544EB9" w14:paraId="78A60EAA" w14:textId="77777777" w:rsidTr="00544EB9">
        <w:trPr>
          <w:trHeight w:val="2700"/>
        </w:trPr>
        <w:tc>
          <w:tcPr>
            <w:tcW w:w="2265" w:type="dxa"/>
            <w:shd w:val="clear" w:color="auto" w:fill="auto"/>
            <w:hideMark/>
          </w:tcPr>
          <w:p w14:paraId="44E4F40C" w14:textId="1D3B214D" w:rsidR="00544EB9" w:rsidRPr="00544EB9" w:rsidRDefault="00672387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723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lastRenderedPageBreak/>
              <w:t>The perceived benefits of monitoring influence the experience and perception of these examinations</w:t>
            </w:r>
          </w:p>
        </w:tc>
        <w:tc>
          <w:tcPr>
            <w:tcW w:w="2265" w:type="dxa"/>
            <w:shd w:val="clear" w:color="auto" w:fill="auto"/>
            <w:hideMark/>
          </w:tcPr>
          <w:p w14:paraId="1E7349E7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tients with regular monitoring routines attribute a positive benefit to monitoring and experience imaging procedures such as duplex sonography or echocardiography as a pleasant examination method.</w:t>
            </w:r>
          </w:p>
        </w:tc>
        <w:tc>
          <w:tcPr>
            <w:tcW w:w="2265" w:type="dxa"/>
            <w:shd w:val="clear" w:color="auto" w:fill="auto"/>
            <w:hideMark/>
          </w:tcPr>
          <w:p w14:paraId="47E6D8B7" w14:textId="0FA34254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“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Well, there is something reassuring when you hear that the plaque formation has either not progressed any further [...] or if it is found that there is perhaps only 20 percent flow and a stent would be necessary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”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P-03)</w:t>
            </w:r>
          </w:p>
        </w:tc>
        <w:tc>
          <w:tcPr>
            <w:tcW w:w="2265" w:type="dxa"/>
            <w:shd w:val="clear" w:color="auto" w:fill="auto"/>
            <w:hideMark/>
          </w:tcPr>
          <w:p w14:paraId="7E14CE5A" w14:textId="33DD6122" w:rsidR="00544EB9" w:rsidRPr="00544EB9" w:rsidRDefault="00672387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723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onitoring provides safety, while hypothetical discontinuation of monitoring faces concerns</w:t>
            </w:r>
          </w:p>
        </w:tc>
        <w:tc>
          <w:tcPr>
            <w:tcW w:w="2559" w:type="dxa"/>
            <w:shd w:val="clear" w:color="auto" w:fill="auto"/>
            <w:hideMark/>
          </w:tcPr>
          <w:p w14:paraId="7F3D45C8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any patients who receive regular check-ups would perceive a discontinuation as a significant cut. Elimination is associated with rationing and often leads to uncertainty about the remaining quality of their own care.</w:t>
            </w:r>
          </w:p>
        </w:tc>
        <w:tc>
          <w:tcPr>
            <w:tcW w:w="1971" w:type="dxa"/>
            <w:shd w:val="clear" w:color="auto" w:fill="auto"/>
            <w:hideMark/>
          </w:tcPr>
          <w:p w14:paraId="6CAB09DB" w14:textId="43DBB985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“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[Elimination of imaging check-ups] No, that would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’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 actually be okay with me. I think 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’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 important to have this additional certainty that nothing significant has deteriorated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”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P-12)</w:t>
            </w:r>
          </w:p>
        </w:tc>
      </w:tr>
      <w:tr w:rsidR="00544EB9" w:rsidRPr="00544EB9" w14:paraId="022EE8F4" w14:textId="77777777" w:rsidTr="00672387">
        <w:trPr>
          <w:trHeight w:val="2700"/>
        </w:trPr>
        <w:tc>
          <w:tcPr>
            <w:tcW w:w="2265" w:type="dxa"/>
            <w:shd w:val="clear" w:color="auto" w:fill="auto"/>
            <w:hideMark/>
          </w:tcPr>
          <w:p w14:paraId="158D968F" w14:textId="35A5ABB9" w:rsidR="00544EB9" w:rsidRPr="00544EB9" w:rsidRDefault="00672387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723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onitoring examinations may have therapeutic consequences</w:t>
            </w:r>
          </w:p>
        </w:tc>
        <w:tc>
          <w:tcPr>
            <w:tcW w:w="2265" w:type="dxa"/>
            <w:shd w:val="clear" w:color="auto" w:fill="auto"/>
            <w:hideMark/>
          </w:tcPr>
          <w:p w14:paraId="73D596BB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erapeutic consequences of medical consultations can be, for example, the adjustment of medication or the issuing of referrals. Whether these consequences occur directly as a result of ultrasound scans is unclear.</w:t>
            </w:r>
          </w:p>
        </w:tc>
        <w:tc>
          <w:tcPr>
            <w:tcW w:w="2265" w:type="dxa"/>
            <w:shd w:val="clear" w:color="auto" w:fill="auto"/>
            <w:hideMark/>
          </w:tcPr>
          <w:p w14:paraId="64047945" w14:textId="591B20D5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“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[...] In this respect, I am reassured that the next step was taken as a consequence of this examination in the practice. So I am also happy that this could be done so quickly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”</w:t>
            </w:r>
            <w:r w:rsidRPr="00544E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P-06)</w:t>
            </w:r>
          </w:p>
        </w:tc>
        <w:tc>
          <w:tcPr>
            <w:tcW w:w="6795" w:type="dxa"/>
            <w:gridSpan w:val="3"/>
            <w:shd w:val="clear" w:color="auto" w:fill="BFBFBF" w:themeFill="background1" w:themeFillShade="BF"/>
            <w:hideMark/>
          </w:tcPr>
          <w:p w14:paraId="1AAD374B" w14:textId="77777777" w:rsidR="00544EB9" w:rsidRPr="00544EB9" w:rsidRDefault="00544EB9" w:rsidP="00544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</w:tbl>
    <w:p w14:paraId="3A4FABF3" w14:textId="77777777" w:rsidR="004F40EC" w:rsidRPr="00544EB9" w:rsidRDefault="004F40EC">
      <w:pPr>
        <w:rPr>
          <w:lang w:val="en-GB"/>
        </w:rPr>
      </w:pPr>
    </w:p>
    <w:sectPr w:rsidR="004F40EC" w:rsidRPr="00544EB9" w:rsidSect="00544EB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EB9"/>
    <w:rsid w:val="00031CDB"/>
    <w:rsid w:val="004F40EC"/>
    <w:rsid w:val="00510C5E"/>
    <w:rsid w:val="00544EB9"/>
    <w:rsid w:val="0067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A24CAF"/>
  <w15:chartTrackingRefBased/>
  <w15:docId w15:val="{4F64CCE6-91EB-401E-A1B6-25FC6578B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0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793</Characters>
  <Application>Microsoft Office Word</Application>
  <DocSecurity>0</DocSecurity>
  <Lines>15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, Laura</dc:creator>
  <cp:keywords/>
  <dc:description/>
  <cp:lastModifiedBy>Rink, Laura</cp:lastModifiedBy>
  <cp:revision>3</cp:revision>
  <dcterms:created xsi:type="dcterms:W3CDTF">2025-10-22T08:40:00Z</dcterms:created>
  <dcterms:modified xsi:type="dcterms:W3CDTF">2025-10-2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eb0097-9949-4f10-a20a-6e9c82598c77</vt:lpwstr>
  </property>
</Properties>
</file>